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04B8B" w14:textId="3D29B1A5" w:rsidR="00521D7F" w:rsidRDefault="00521D7F" w:rsidP="00521D7F">
      <w:pPr>
        <w:spacing w:after="0" w:line="240" w:lineRule="auto"/>
        <w:jc w:val="both"/>
        <w:rPr>
          <w:rFonts w:ascii="Arial" w:hAnsi="Arial"/>
          <w:sz w:val="20"/>
        </w:rPr>
      </w:pPr>
      <w:r w:rsidRPr="00A20EB5">
        <w:rPr>
          <w:rFonts w:ascii="Arial" w:hAnsi="Arial"/>
          <w:b/>
          <w:sz w:val="20"/>
        </w:rPr>
        <w:t xml:space="preserve">Supplemental Table </w:t>
      </w:r>
      <w:r w:rsidR="00DA1795">
        <w:rPr>
          <w:rFonts w:ascii="Arial" w:hAnsi="Arial"/>
          <w:b/>
          <w:sz w:val="20"/>
        </w:rPr>
        <w:t>6</w:t>
      </w:r>
      <w:r w:rsidRPr="00A20EB5">
        <w:rPr>
          <w:rFonts w:ascii="Arial" w:hAnsi="Arial"/>
          <w:b/>
          <w:sz w:val="20"/>
        </w:rPr>
        <w:t xml:space="preserve">: </w:t>
      </w:r>
      <w:r w:rsidRPr="00A20EB5">
        <w:rPr>
          <w:rFonts w:ascii="Arial" w:hAnsi="Arial"/>
          <w:sz w:val="20"/>
        </w:rPr>
        <w:t>Oligo Sequences Used in this Study.</w:t>
      </w:r>
    </w:p>
    <w:p w14:paraId="5BFF041D" w14:textId="77777777" w:rsidR="00521D7F" w:rsidRPr="00A20EB5" w:rsidRDefault="00521D7F" w:rsidP="00521D7F">
      <w:pPr>
        <w:spacing w:after="0" w:line="240" w:lineRule="auto"/>
        <w:jc w:val="both"/>
        <w:rPr>
          <w:rFonts w:ascii="Arial" w:hAnsi="Arial"/>
          <w:sz w:val="20"/>
        </w:rPr>
      </w:pPr>
    </w:p>
    <w:tbl>
      <w:tblPr>
        <w:tblW w:w="8958" w:type="dxa"/>
        <w:tblInd w:w="9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65"/>
        <w:gridCol w:w="3510"/>
        <w:gridCol w:w="3283"/>
      </w:tblGrid>
      <w:tr w:rsidR="00521D7F" w:rsidRPr="00A20EB5" w14:paraId="14FDBC5D" w14:textId="77777777" w:rsidTr="7BE23E1F"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DA6AC" w14:textId="2D338D9B" w:rsidR="00521D7F" w:rsidRPr="00AD5462" w:rsidRDefault="001E5F85" w:rsidP="001B3B1C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D5462">
              <w:rPr>
                <w:rFonts w:ascii="Arial" w:hAnsi="Arial" w:cs="Arial"/>
                <w:b/>
                <w:sz w:val="18"/>
              </w:rPr>
              <w:t>Name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00207" w14:textId="77777777" w:rsidR="00521D7F" w:rsidRPr="00AD5462" w:rsidRDefault="00521D7F" w:rsidP="001B3B1C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D5462">
              <w:rPr>
                <w:rFonts w:ascii="Arial" w:hAnsi="Arial" w:cs="Arial"/>
                <w:b/>
                <w:sz w:val="18"/>
              </w:rPr>
              <w:t>Forward primer (5’-3’)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AB5D0" w14:textId="77777777" w:rsidR="00521D7F" w:rsidRPr="00AD5462" w:rsidRDefault="00521D7F" w:rsidP="001B3B1C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D5462">
              <w:rPr>
                <w:rFonts w:ascii="Arial" w:hAnsi="Arial" w:cs="Arial"/>
                <w:b/>
                <w:sz w:val="18"/>
              </w:rPr>
              <w:t>Reverse primer (5’-3’)</w:t>
            </w:r>
          </w:p>
        </w:tc>
      </w:tr>
      <w:tr w:rsidR="00AB1DAE" w:rsidRPr="00A20EB5" w14:paraId="1B1B4950" w14:textId="77777777" w:rsidTr="7BE23E1F">
        <w:trPr>
          <w:trHeight w:val="220"/>
        </w:trPr>
        <w:tc>
          <w:tcPr>
            <w:tcW w:w="895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33600" w14:textId="174F5E34" w:rsidR="00AB1DAE" w:rsidRPr="00AD5462" w:rsidRDefault="00AB1DAE" w:rsidP="001B3B1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Genotyping</w:t>
            </w:r>
          </w:p>
        </w:tc>
      </w:tr>
      <w:tr w:rsidR="00327A1F" w:rsidRPr="00A20EB5" w14:paraId="509C92A1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D37E3" w14:textId="09A39758" w:rsidR="00327A1F" w:rsidRPr="00AD2E45" w:rsidRDefault="29C0F479" w:rsidP="7BE23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Ph-</w:t>
            </w:r>
            <w:r w:rsidR="1C227FD7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euAP1</w:t>
            </w:r>
            <w:r w:rsidR="14E78966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317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B5D8B5" w14:textId="7F4ACA54" w:rsidR="00327A1F" w:rsidRPr="00FC4F2A" w:rsidRDefault="00AB1DAE" w:rsidP="001B3B1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4F2A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GGAGAACTGGAGTCAGCT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0DB1AB6" w14:textId="109A2941" w:rsidR="00327A1F" w:rsidRPr="00FC4F2A" w:rsidRDefault="00AB1DAE" w:rsidP="001B3B1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4F2A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AACAAGCATAACATTCCTGAATGG</w:t>
            </w:r>
          </w:p>
        </w:tc>
      </w:tr>
      <w:tr w:rsidR="00327A1F" w:rsidRPr="00A20EB5" w14:paraId="47C9C041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6F70E" w14:textId="01042929" w:rsidR="00327A1F" w:rsidRPr="00AD2E45" w:rsidRDefault="1C227FD7" w:rsidP="7BE23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PFG</w:t>
            </w:r>
            <w:r w:rsidR="1E58618C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11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630BA49" w14:textId="0E327CCB" w:rsidR="00327A1F" w:rsidRPr="00FC4F2A" w:rsidRDefault="008F5D0C" w:rsidP="001B3B1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4F2A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TTATTCTGCACTATACTTTTTTGTTAGA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1B21484" w14:textId="667CD06A" w:rsidR="00327A1F" w:rsidRPr="00FC4F2A" w:rsidRDefault="008F5D0C" w:rsidP="001B3B1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4F2A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GACGTTTTGAAAAAGTAACTTGTC</w:t>
            </w:r>
          </w:p>
        </w:tc>
      </w:tr>
      <w:tr w:rsidR="00327A1F" w:rsidRPr="00A20EB5" w14:paraId="5BA89D09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48454" w14:textId="00A36721" w:rsidR="00327A1F" w:rsidRPr="00AD2E45" w:rsidRDefault="29C0F479" w:rsidP="7BE23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FBP26</w:t>
            </w:r>
            <w:r w:rsidR="38EF6E8F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76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F95670D" w14:textId="122088A0" w:rsidR="00327A1F" w:rsidRPr="00FC4F2A" w:rsidRDefault="008F5D0C" w:rsidP="001B3B1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C4F2A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TACCCTAGTGCAGGAGA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1E14F36" w14:textId="61D7D305" w:rsidR="00327A1F" w:rsidRPr="00AD2E45" w:rsidRDefault="796F76A1" w:rsidP="7BE23E1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D2E45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CAGCATCACAAAGCACAGAAATC</w:t>
            </w:r>
          </w:p>
        </w:tc>
      </w:tr>
      <w:tr w:rsidR="00327A1F" w:rsidRPr="00A20EB5" w14:paraId="00201B6F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F214" w14:textId="193B4994" w:rsidR="00327A1F" w:rsidRPr="00AD2E45" w:rsidRDefault="38781F5C" w:rsidP="7BE23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FBP29</w:t>
            </w:r>
            <w:r w:rsidR="7EA1DB23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="695DF457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DBBAD13" w14:textId="240B0AA8" w:rsidR="00327A1F" w:rsidRPr="00C96B70" w:rsidRDefault="006F3428" w:rsidP="001B3B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B7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CTTCTCTAAGAGACGCTCTGGATT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DFD5F7" w14:textId="6EE82FBC" w:rsidR="00327A1F" w:rsidRPr="00C96B70" w:rsidRDefault="006F3428" w:rsidP="001B3B1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B70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GTACTCAAATAACTTGCCTTTGGTA</w:t>
            </w:r>
          </w:p>
        </w:tc>
      </w:tr>
      <w:tr w:rsidR="00327A1F" w:rsidRPr="00A20EB5" w14:paraId="3F4578CA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B0661" w14:textId="64989CB8" w:rsidR="00327A1F" w:rsidRPr="00AD2E45" w:rsidRDefault="7341B26E" w:rsidP="7BE23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FBP6</w:t>
            </w:r>
            <w:r w:rsidR="73179314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155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B30C1C9" w14:textId="777D4471" w:rsidR="00327A1F" w:rsidRPr="00C96B70" w:rsidRDefault="2267C220" w:rsidP="7BE23E1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B70">
              <w:rPr>
                <w:rFonts w:ascii="Arial" w:hAnsi="Arial" w:cs="Arial"/>
                <w:sz w:val="16"/>
                <w:szCs w:val="16"/>
              </w:rPr>
              <w:t>ATGGTGTTTCCTAATCAAGAATTTGA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AC9155D" w14:textId="352809E3" w:rsidR="00327A1F" w:rsidRPr="00C96B70" w:rsidRDefault="3407A3C5" w:rsidP="7BE23E1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B70">
              <w:rPr>
                <w:rFonts w:ascii="Arial" w:hAnsi="Arial" w:cs="Arial"/>
                <w:sz w:val="16"/>
                <w:szCs w:val="16"/>
              </w:rPr>
              <w:t>CAACTTCAGCATCACAGAGCAC</w:t>
            </w:r>
          </w:p>
        </w:tc>
      </w:tr>
      <w:tr w:rsidR="7BE23E1F" w14:paraId="42B1CF15" w14:textId="77777777" w:rsidTr="00C96B70">
        <w:trPr>
          <w:trHeight w:val="226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CFAAD" w14:textId="430A70DD" w:rsidR="574F5D90" w:rsidRPr="00AD2E45" w:rsidRDefault="574F5D90" w:rsidP="00C96B70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PMADS3</w:t>
            </w:r>
            <w:r w:rsidR="31A9CE9A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CEB0DDF" w14:textId="286015CD" w:rsidR="574F5D90" w:rsidRPr="00C96B70" w:rsidRDefault="574F5D90" w:rsidP="00C96B7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B70">
              <w:rPr>
                <w:rFonts w:ascii="Arial" w:hAnsi="Arial" w:cs="Arial"/>
                <w:sz w:val="16"/>
                <w:szCs w:val="16"/>
              </w:rPr>
              <w:t>ATTGCAAGAGAGATCTCTCCACA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EFFC8CC" w14:textId="43A99588" w:rsidR="574F5D90" w:rsidRPr="00C96B70" w:rsidRDefault="574F5D90" w:rsidP="00C96B70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B70">
              <w:rPr>
                <w:rFonts w:ascii="Arial" w:hAnsi="Arial" w:cs="Arial"/>
                <w:sz w:val="16"/>
                <w:szCs w:val="16"/>
              </w:rPr>
              <w:t>AAACTTGCGTCTCTTGCAAAAAGT</w:t>
            </w:r>
          </w:p>
        </w:tc>
      </w:tr>
      <w:tr w:rsidR="00E10CB1" w:rsidRPr="00A20EB5" w14:paraId="36027D37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1AF45" w14:textId="6611B5B5" w:rsidR="00E10CB1" w:rsidRPr="00AD2E45" w:rsidRDefault="7341B26E" w:rsidP="7BE23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BEN</w:t>
            </w:r>
            <w:r w:rsidR="4DE3510E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724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0DDE82" w14:textId="5682556C" w:rsidR="00E10CB1" w:rsidRPr="00C96B70" w:rsidRDefault="4DE3510E" w:rsidP="7BE23E1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B70">
              <w:rPr>
                <w:rFonts w:ascii="Arial" w:hAnsi="Arial" w:cs="Arial"/>
                <w:sz w:val="16"/>
                <w:szCs w:val="16"/>
              </w:rPr>
              <w:t>AGAGTTTGTGCATATACTTCGAC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51DDF0C" w14:textId="5D0A7286" w:rsidR="00E10CB1" w:rsidRPr="00C96B70" w:rsidRDefault="4DE3510E" w:rsidP="7BE23E1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6B70">
              <w:rPr>
                <w:rFonts w:ascii="Arial" w:hAnsi="Arial" w:cs="Arial"/>
                <w:sz w:val="16"/>
                <w:szCs w:val="16"/>
              </w:rPr>
              <w:t>CAGGCAACTCACTTCTTTCCAAG</w:t>
            </w:r>
          </w:p>
        </w:tc>
      </w:tr>
      <w:tr w:rsidR="00E10CB1" w:rsidRPr="00A20EB5" w14:paraId="7B3B3CA4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4DE7F" w14:textId="4C65AFC3" w:rsidR="00E10CB1" w:rsidRPr="00AD2E45" w:rsidRDefault="7341B26E" w:rsidP="7BE23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ROB1</w:t>
            </w:r>
            <w:r w:rsidR="6222CF64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61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D7519CC" w14:textId="73453B24" w:rsidR="7BE23E1F" w:rsidRPr="00AD2E45" w:rsidRDefault="7BE23E1F" w:rsidP="00AD2E45">
            <w:pPr>
              <w:spacing w:after="0"/>
              <w:jc w:val="center"/>
              <w:rPr>
                <w:rFonts w:ascii="Arial" w:hAnsi="Arial" w:cs="Arial"/>
              </w:rPr>
            </w:pPr>
            <w:r w:rsidRPr="00AD2E45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GGGATCTAAATGATTCTCCAGAT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9355BD1" w14:textId="18161E99" w:rsidR="7BE23E1F" w:rsidRPr="00AD2E45" w:rsidRDefault="7BE23E1F" w:rsidP="00AD2E45">
            <w:pPr>
              <w:spacing w:after="0"/>
              <w:jc w:val="center"/>
              <w:rPr>
                <w:rFonts w:ascii="Arial" w:hAnsi="Arial" w:cs="Arial"/>
              </w:rPr>
            </w:pPr>
            <w:r w:rsidRPr="00AD2E45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GCTATTGCTGATGAACTTGAAGTC</w:t>
            </w:r>
          </w:p>
        </w:tc>
      </w:tr>
      <w:tr w:rsidR="00E10CB1" w:rsidRPr="00A20EB5" w14:paraId="75B0CC14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79E76" w14:textId="4ED56F2C" w:rsidR="00E10CB1" w:rsidRPr="00AD2E45" w:rsidRDefault="7341B26E" w:rsidP="7BE23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ROB2</w:t>
            </w:r>
            <w:r w:rsidR="163FDC56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915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4110EF2" w14:textId="0343DF0C" w:rsidR="7BE23E1F" w:rsidRPr="00AD2E45" w:rsidRDefault="7BE23E1F" w:rsidP="00AD2E45">
            <w:pPr>
              <w:spacing w:after="0"/>
              <w:jc w:val="center"/>
              <w:rPr>
                <w:rFonts w:ascii="Arial" w:hAnsi="Arial" w:cs="Arial"/>
              </w:rPr>
            </w:pPr>
            <w:r w:rsidRPr="00AD2E45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TTATTAGTGAGGTTGAGCCTTGA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109E664" w14:textId="7764E63E" w:rsidR="7BE23E1F" w:rsidRPr="00AD2E45" w:rsidRDefault="7BE23E1F" w:rsidP="00AD2E45">
            <w:pPr>
              <w:spacing w:after="0"/>
              <w:jc w:val="center"/>
              <w:rPr>
                <w:rFonts w:ascii="Arial" w:hAnsi="Arial" w:cs="Arial"/>
              </w:rPr>
            </w:pPr>
            <w:r w:rsidRPr="00AD2E45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CTACGATCAAAGTTAGTAACTGC</w:t>
            </w:r>
          </w:p>
        </w:tc>
      </w:tr>
      <w:tr w:rsidR="00327A1F" w:rsidRPr="00A20EB5" w14:paraId="5C917901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4E8E9" w14:textId="347782DA" w:rsidR="00327A1F" w:rsidRPr="00AD2E45" w:rsidRDefault="7341B26E" w:rsidP="7BE23E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ROB3</w:t>
            </w:r>
            <w:r w:rsidR="4B316B8A" w:rsidRPr="00AD2E45">
              <w:rPr>
                <w:rFonts w:ascii="Arial" w:hAnsi="Arial" w:cs="Arial"/>
                <w:b/>
                <w:bCs/>
                <w:sz w:val="16"/>
                <w:szCs w:val="16"/>
              </w:rPr>
              <w:t>-935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0301088" w14:textId="2F1D2832" w:rsidR="7BE23E1F" w:rsidRPr="00AD2E45" w:rsidRDefault="7BE23E1F" w:rsidP="00AD2E45">
            <w:pPr>
              <w:spacing w:after="0"/>
              <w:jc w:val="center"/>
              <w:rPr>
                <w:rFonts w:ascii="Arial" w:hAnsi="Arial" w:cs="Arial"/>
              </w:rPr>
            </w:pPr>
            <w:r w:rsidRPr="00AD2E45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CTTAGCGTTCTTTTTAACTACTGAA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593C47E" w14:textId="3937CD4A" w:rsidR="7BE23E1F" w:rsidRPr="00AD2E45" w:rsidRDefault="7BE23E1F" w:rsidP="00AD2E45">
            <w:pPr>
              <w:spacing w:after="0"/>
              <w:jc w:val="center"/>
              <w:rPr>
                <w:rFonts w:ascii="Arial" w:hAnsi="Arial" w:cs="Arial"/>
              </w:rPr>
            </w:pPr>
            <w:r w:rsidRPr="00AD2E45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CTGGAATCGAAGTTAGTGACTG</w:t>
            </w:r>
          </w:p>
        </w:tc>
      </w:tr>
      <w:tr w:rsidR="00DA1795" w:rsidRPr="00A20EB5" w14:paraId="1046BA5E" w14:textId="77777777" w:rsidTr="7BE23E1F">
        <w:trPr>
          <w:trHeight w:val="215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8C196" w14:textId="77777777" w:rsidR="00DA1795" w:rsidRDefault="00DA1795" w:rsidP="001B3B1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A1795D3" w14:textId="77777777" w:rsidR="00DA1795" w:rsidRPr="00AD5462" w:rsidRDefault="00DA1795" w:rsidP="001B3B1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5DB7C92" w14:textId="77777777" w:rsidR="00DA1795" w:rsidRPr="00AD5462" w:rsidRDefault="00DA1795" w:rsidP="001B3B1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521D7F" w:rsidRPr="00A20EB5" w14:paraId="7D8CF165" w14:textId="77777777" w:rsidTr="7BE23E1F">
        <w:tc>
          <w:tcPr>
            <w:tcW w:w="895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0006B" w14:textId="7D186E26" w:rsidR="00521D7F" w:rsidRPr="00AD5462" w:rsidRDefault="00B60270" w:rsidP="001B3B1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D5462">
              <w:rPr>
                <w:rFonts w:ascii="Arial" w:hAnsi="Arial" w:cs="Arial"/>
                <w:b/>
                <w:sz w:val="18"/>
              </w:rPr>
              <w:t xml:space="preserve">In situ </w:t>
            </w:r>
            <w:proofErr w:type="spellStart"/>
            <w:r w:rsidRPr="00AD5462">
              <w:rPr>
                <w:rFonts w:ascii="Arial" w:hAnsi="Arial" w:cs="Arial"/>
                <w:b/>
                <w:sz w:val="18"/>
              </w:rPr>
              <w:t>hybridisation</w:t>
            </w:r>
            <w:proofErr w:type="spellEnd"/>
          </w:p>
        </w:tc>
      </w:tr>
      <w:tr w:rsidR="00521D7F" w:rsidRPr="005E7CBC" w14:paraId="01025764" w14:textId="77777777" w:rsidTr="7BE23E1F"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59871" w14:textId="0A7DBF73" w:rsidR="00521D7F" w:rsidRPr="00AD5462" w:rsidRDefault="00521D7F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5FE7F" w14:textId="2BE46AC8" w:rsidR="00521D7F" w:rsidRPr="00AD5462" w:rsidRDefault="001151E1" w:rsidP="00E96660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 (sense</w:t>
            </w:r>
            <w:r w:rsidR="00E96660"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100A3" w14:textId="1FADA429" w:rsidR="00521D7F" w:rsidRPr="00AD5462" w:rsidRDefault="00E96660" w:rsidP="00E96660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 (antisense)</w:t>
            </w:r>
          </w:p>
        </w:tc>
      </w:tr>
      <w:tr w:rsidR="00521D7F" w:rsidRPr="005E7CBC" w14:paraId="3D3625C9" w14:textId="77777777" w:rsidTr="7BE23E1F"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F5990" w14:textId="0C742976" w:rsidR="00521D7F" w:rsidRPr="00AD5462" w:rsidRDefault="008416FA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  <w:r w:rsidRPr="00AD5462">
              <w:rPr>
                <w:rFonts w:ascii="Arial" w:hAnsi="Arial" w:cs="Arial"/>
                <w:sz w:val="16"/>
              </w:rPr>
              <w:t xml:space="preserve">PFG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BD909" w14:textId="0AB69F0C" w:rsidR="00521D7F" w:rsidRPr="00A76567" w:rsidRDefault="00B53028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  <w:r w:rsidRPr="00B53028">
              <w:rPr>
                <w:rFonts w:ascii="Arial" w:hAnsi="Arial" w:cs="Arial"/>
                <w:sz w:val="16"/>
              </w:rPr>
              <w:t>TAATACGACTCACTATAGGAAATCTTCTAGGGCCAGC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1E68B" w14:textId="155647F7" w:rsidR="00484EBC" w:rsidRPr="00AD5462" w:rsidRDefault="00A76567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  <w:r w:rsidRPr="00A76567">
              <w:rPr>
                <w:rFonts w:ascii="Arial" w:hAnsi="Arial" w:cs="Arial"/>
                <w:sz w:val="16"/>
              </w:rPr>
              <w:t>TAATACGACTCACTATAGGAAATCTTCTAGGGCCAGCA</w:t>
            </w:r>
          </w:p>
        </w:tc>
      </w:tr>
      <w:tr w:rsidR="001054BE" w:rsidRPr="005E7CBC" w14:paraId="335A445B" w14:textId="77777777" w:rsidTr="7BE23E1F"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F6102" w14:textId="3A4BE3EF" w:rsidR="001054BE" w:rsidRPr="00AD5462" w:rsidRDefault="00872F24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BP29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97028" w14:textId="2D2615B3" w:rsidR="001054BE" w:rsidRPr="00AD5462" w:rsidRDefault="00A76567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  <w:r w:rsidRPr="00A76567">
              <w:rPr>
                <w:rFonts w:ascii="Arial" w:hAnsi="Arial" w:cs="Arial"/>
                <w:sz w:val="16"/>
              </w:rPr>
              <w:t>TATTTAGGTGACACTATAGAAGTGGGCAAACACAAC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06D9E" w14:textId="57F4D45B" w:rsidR="001054BE" w:rsidRPr="00AD5462" w:rsidRDefault="00A76567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  <w:r w:rsidRPr="00A76567">
              <w:rPr>
                <w:rFonts w:ascii="Arial" w:hAnsi="Arial" w:cs="Arial"/>
                <w:sz w:val="16"/>
              </w:rPr>
              <w:t>TAATACGACTCACTATAGCAATGGGTTCCAACTTCC</w:t>
            </w:r>
          </w:p>
        </w:tc>
      </w:tr>
      <w:tr w:rsidR="001054BE" w:rsidRPr="005E7CBC" w14:paraId="174B3A59" w14:textId="77777777" w:rsidTr="7BE23E1F"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6AB5B" w14:textId="22AF25A9" w:rsidR="001054BE" w:rsidRPr="00AD5462" w:rsidRDefault="00872F24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BP26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89262" w14:textId="00C4F8CC" w:rsidR="001054BE" w:rsidRPr="00AD5462" w:rsidRDefault="005D5C1C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  <w:r w:rsidRPr="005D5C1C">
              <w:rPr>
                <w:rFonts w:ascii="Arial" w:hAnsi="Arial" w:cs="Arial"/>
                <w:sz w:val="16"/>
              </w:rPr>
              <w:t>TATTTAGGTGACACTATAGCAGAGTCAGTGGGAACC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488A8" w14:textId="27D23468" w:rsidR="001054BE" w:rsidRPr="00AD5462" w:rsidRDefault="005D5C1C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  <w:r w:rsidRPr="005D5C1C">
              <w:rPr>
                <w:rFonts w:ascii="Arial" w:hAnsi="Arial" w:cs="Arial"/>
                <w:sz w:val="16"/>
              </w:rPr>
              <w:t>TAATACGACTCACTATAGCACATGATATTGTATATGTAC</w:t>
            </w:r>
          </w:p>
        </w:tc>
      </w:tr>
      <w:tr w:rsidR="001054BE" w:rsidRPr="005E7CBC" w14:paraId="7D13F839" w14:textId="77777777" w:rsidTr="7BE23E1F"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669F0" w14:textId="77777777" w:rsidR="001054BE" w:rsidRPr="00AD5462" w:rsidRDefault="001054BE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B10DB" w14:textId="77777777" w:rsidR="001054BE" w:rsidRPr="00AD5462" w:rsidRDefault="001054BE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24DEA" w14:textId="77777777" w:rsidR="001054BE" w:rsidRPr="00AD5462" w:rsidRDefault="001054BE" w:rsidP="001B3B1C">
            <w:pPr>
              <w:spacing w:after="0" w:line="240" w:lineRule="auto"/>
              <w:jc w:val="both"/>
              <w:rPr>
                <w:rFonts w:ascii="Arial" w:hAnsi="Arial" w:cs="Arial"/>
                <w:sz w:val="16"/>
              </w:rPr>
            </w:pPr>
          </w:p>
        </w:tc>
      </w:tr>
      <w:tr w:rsidR="00521D7F" w:rsidRPr="00A20EB5" w14:paraId="62EACBB7" w14:textId="77777777" w:rsidTr="7BE23E1F">
        <w:tc>
          <w:tcPr>
            <w:tcW w:w="895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53479" w14:textId="77777777" w:rsidR="00521D7F" w:rsidRPr="00AD5462" w:rsidRDefault="00521D7F" w:rsidP="001B3B1C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D5462">
              <w:rPr>
                <w:rFonts w:ascii="Arial" w:hAnsi="Arial" w:cs="Arial"/>
                <w:b/>
                <w:sz w:val="20"/>
              </w:rPr>
              <w:t>qRT</w:t>
            </w:r>
            <w:proofErr w:type="spellEnd"/>
            <w:r w:rsidRPr="00AD5462">
              <w:rPr>
                <w:rFonts w:ascii="Arial" w:hAnsi="Arial" w:cs="Arial"/>
                <w:b/>
                <w:sz w:val="20"/>
              </w:rPr>
              <w:t>- PCR analysis</w:t>
            </w:r>
          </w:p>
        </w:tc>
      </w:tr>
      <w:tr w:rsidR="00D3581E" w:rsidRPr="005E7CBC" w14:paraId="73607D61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DF154" w14:textId="15CE8E75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RAN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FDA5C" w14:textId="303BE769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GCTCCCACCTGTCTGGAA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8FA21" w14:textId="052976DF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ACAGATTGCCGGAAGCCA</w:t>
            </w:r>
          </w:p>
        </w:tc>
      </w:tr>
      <w:tr w:rsidR="00D3581E" w:rsidRPr="005E7CBC" w14:paraId="5855C0EA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2C22F" w14:textId="22C206AE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GAPDH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041EB" w14:textId="0887077F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sz w:val="16"/>
                <w:szCs w:val="16"/>
              </w:rPr>
              <w:t>ACTTTGTTGGTGACAGCAGGT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D9ABB" w14:textId="3F375526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sz w:val="16"/>
                <w:szCs w:val="16"/>
              </w:rPr>
              <w:t>TCATACCATGACACAACTTTCACA</w:t>
            </w:r>
          </w:p>
        </w:tc>
      </w:tr>
      <w:tr w:rsidR="00D3581E" w:rsidRPr="005E7CBC" w14:paraId="713EA15A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60970" w14:textId="77777777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FBP26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50558" w14:textId="77777777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CAGCCCTTGAACTCTCTT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B043E" w14:textId="77777777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GATGGCGAAGCATCCAT</w:t>
            </w:r>
          </w:p>
        </w:tc>
      </w:tr>
      <w:tr w:rsidR="00D3581E" w:rsidRPr="005E7CBC" w14:paraId="2DCDE5B0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0E9F1" w14:textId="77777777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FBP29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B79ED" w14:textId="77777777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ACCTCAGCCTCCATCACTAT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1357D" w14:textId="77777777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GGCGGCATCTGAGAATTT</w:t>
            </w:r>
          </w:p>
        </w:tc>
      </w:tr>
      <w:tr w:rsidR="00D3581E" w:rsidRPr="005E7CBC" w14:paraId="174D972B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14C5B" w14:textId="77777777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FG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B1A79" w14:textId="77777777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CATTGGACTCTCCTCACCT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5E83" w14:textId="77777777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TGTGAAGCTCCTTCTACTTC</w:t>
            </w:r>
          </w:p>
        </w:tc>
      </w:tr>
      <w:tr w:rsidR="00D3581E" w:rsidRPr="005E7CBC" w14:paraId="0B5519F4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CFC5A" w14:textId="77777777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h-euAP1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9D739" w14:textId="77777777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TGCGTCAATCTCCGAACTA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266F8" w14:textId="77777777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TGCTGCCTTACTGTCTTATCC</w:t>
            </w:r>
          </w:p>
        </w:tc>
      </w:tr>
      <w:tr w:rsidR="00D3581E" w:rsidRPr="005E7CBC" w14:paraId="7D99204C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161A8" w14:textId="43B0FDD4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OB1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C56D4" w14:textId="7CD524C7" w:rsidR="00D3581E" w:rsidRPr="00AD5462" w:rsidRDefault="009F1B02" w:rsidP="009F1B02">
            <w:pPr>
              <w:widowControl/>
              <w:suppressAutoHyphens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GAGACCTGGTGAATCCCAT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BD2F6" w14:textId="5E418360" w:rsidR="00D3581E" w:rsidRPr="00AD5462" w:rsidRDefault="009F1B02" w:rsidP="009F1B02">
            <w:pPr>
              <w:widowControl/>
              <w:suppressAutoHyphens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TGCCGCTTGGAAATTGA</w:t>
            </w:r>
          </w:p>
        </w:tc>
      </w:tr>
      <w:tr w:rsidR="00D3581E" w:rsidRPr="005E7CBC" w14:paraId="1FE109DD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90A41" w14:textId="474AE6E5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OB2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B4931" w14:textId="5A44E747" w:rsidR="00D3581E" w:rsidRPr="00AD5462" w:rsidRDefault="009F1B02" w:rsidP="009F1B02">
            <w:pPr>
              <w:widowControl/>
              <w:suppressAutoHyphens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CTCGACAGTTCAGCTCGT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38DBB" w14:textId="15B17385" w:rsidR="00D3581E" w:rsidRPr="00AD5462" w:rsidRDefault="009F1B02" w:rsidP="009F1B02">
            <w:pPr>
              <w:widowControl/>
              <w:suppressAutoHyphens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TGAAAGCACATCTCTTGCATT</w:t>
            </w:r>
          </w:p>
        </w:tc>
      </w:tr>
      <w:tr w:rsidR="00D3581E" w:rsidRPr="005E7CBC" w14:paraId="1CC9C7EB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42F57" w14:textId="6D2254BC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OB3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8DE18" w14:textId="68B7189B" w:rsidR="00D3581E" w:rsidRPr="00AD5462" w:rsidRDefault="009F1B02" w:rsidP="009F1B02">
            <w:pPr>
              <w:widowControl/>
              <w:suppressAutoHyphens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GGGAAGGATGCAGTCACT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D0F1D" w14:textId="7C15A239" w:rsidR="00D3581E" w:rsidRPr="00AD5462" w:rsidRDefault="009F1B02" w:rsidP="009F1B02">
            <w:pPr>
              <w:widowControl/>
              <w:suppressAutoHyphens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CTGTGATCTAATGCCTTATGAGTAG</w:t>
            </w:r>
          </w:p>
        </w:tc>
      </w:tr>
      <w:tr w:rsidR="00D3581E" w:rsidRPr="005E7CBC" w14:paraId="2A0E969A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30AC0" w14:textId="233377D5" w:rsidR="00D3581E" w:rsidRPr="00AD5462" w:rsidRDefault="00D3581E" w:rsidP="00D3581E">
            <w:pPr>
              <w:spacing w:before="2" w:after="2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FBP6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035D3" w14:textId="0888DE82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sz w:val="16"/>
                <w:szCs w:val="16"/>
              </w:rPr>
              <w:t>CGTCTCTATGAATATGCCAACAACA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DC3D5" w14:textId="05CCC738" w:rsidR="00D3581E" w:rsidRPr="00AD5462" w:rsidRDefault="00D3581E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caps/>
                <w:sz w:val="16"/>
                <w:szCs w:val="16"/>
              </w:rPr>
              <w:t>TGCTCAATGCCTCTCCAACA</w:t>
            </w:r>
          </w:p>
        </w:tc>
      </w:tr>
      <w:tr w:rsidR="00CA7F80" w:rsidRPr="005E7CBC" w14:paraId="0AE2A88A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C7B0C" w14:textId="77777777" w:rsidR="00CA7F80" w:rsidRPr="00AD5462" w:rsidRDefault="00CA7F80" w:rsidP="00E43DB3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FBP13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96932" w14:textId="77777777" w:rsidR="00CA7F80" w:rsidRPr="00AD5462" w:rsidRDefault="00CA7F80" w:rsidP="00E43DB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AGTTGAGGATGATTGCTCAGAT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578A8" w14:textId="77777777" w:rsidR="00CA7F80" w:rsidRPr="00AD5462" w:rsidRDefault="00CA7F80" w:rsidP="00E43DB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TGCATGAAGTGTCATCACAAA</w:t>
            </w:r>
          </w:p>
        </w:tc>
      </w:tr>
      <w:tr w:rsidR="00D3581E" w:rsidRPr="005E7CBC" w14:paraId="48FD47D1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44BB8" w14:textId="5BBA7765" w:rsidR="00D3581E" w:rsidRPr="00AD5462" w:rsidRDefault="009F1B02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FBP21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9870A" w14:textId="30DF2AF5" w:rsidR="00D3581E" w:rsidRPr="00AD5462" w:rsidRDefault="0017257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GAACAGATTGCACGACTAAAA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E897C" w14:textId="02B025AB" w:rsidR="00D3581E" w:rsidRPr="00AD5462" w:rsidRDefault="0017257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CTGCTCTCCACTTGATACTTG</w:t>
            </w:r>
          </w:p>
        </w:tc>
      </w:tr>
      <w:tr w:rsidR="00D3581E" w:rsidRPr="005E7CBC" w14:paraId="1B916156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C0EA5" w14:textId="28BD3E10" w:rsidR="00D3581E" w:rsidRPr="00AD5462" w:rsidRDefault="00245C4B" w:rsidP="00245C4B">
            <w:pPr>
              <w:widowControl/>
              <w:suppressAutoHyphens w:val="0"/>
              <w:spacing w:after="0" w:line="240" w:lineRule="auto"/>
              <w:jc w:val="both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fr-FR" w:eastAsia="fr-FR"/>
              </w:rPr>
            </w:pPr>
            <w:r w:rsidRPr="00AD5462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Peaxi162Scf00111g00022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A7569" w14:textId="3EEF62F9" w:rsidR="00D3581E" w:rsidRPr="00AD5462" w:rsidRDefault="00245C4B" w:rsidP="00245C4B">
            <w:pPr>
              <w:widowControl/>
              <w:suppressAutoHyphens w:val="0"/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fr-FR" w:eastAsia="fr-FR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CGCAGCATTTCACACTTA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6E9BA" w14:textId="2FF87F02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CATTGCTTTCGTGGTTATTGA</w:t>
            </w:r>
          </w:p>
        </w:tc>
      </w:tr>
      <w:tr w:rsidR="00D3581E" w:rsidRPr="005E7CBC" w14:paraId="7B1F70CF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FCEC6" w14:textId="25BC27FE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eaxi162Scf00385g00415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C540E" w14:textId="30872917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TGGTGCAACATGATCCATTATAT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1538F" w14:textId="604F5A9A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TCTCACCAGCTCCAAATAACT</w:t>
            </w:r>
          </w:p>
        </w:tc>
      </w:tr>
      <w:tr w:rsidR="00D3581E" w:rsidRPr="005E7CBC" w14:paraId="1A0E36DB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7A991" w14:textId="6ADCE479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eaxi162Scf00442g00524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0D698" w14:textId="2FB22562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TCGAGTGATGACCGCATAAT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58AE4" w14:textId="46020C57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ATTTTCATGGCGCCTTACC</w:t>
            </w:r>
          </w:p>
        </w:tc>
      </w:tr>
      <w:tr w:rsidR="00D3581E" w:rsidRPr="005E7CBC" w14:paraId="6552B548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B23EF" w14:textId="7D91D8F9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eaxi162Scf01181g00022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E6063" w14:textId="668F0AF0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TGGAGTCCTGAGAAGAGAAA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4AAA2" w14:textId="7C258BCC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TGCCCATGAGTTAGGATAGAC</w:t>
            </w:r>
          </w:p>
        </w:tc>
      </w:tr>
      <w:tr w:rsidR="00D3581E" w:rsidRPr="005E7CBC" w14:paraId="7CE63198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18059" w14:textId="2DA3EF49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eaxi162Scf00549g00028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59B7E" w14:textId="63FCF89E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ATGAATGCAGGCCAGTACA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AFD59" w14:textId="5321FC11" w:rsidR="00D3581E" w:rsidRPr="00AD5462" w:rsidRDefault="00245C4B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CCTCTTGGACCATCAACTAAA</w:t>
            </w:r>
          </w:p>
        </w:tc>
      </w:tr>
      <w:tr w:rsidR="00D3581E" w:rsidRPr="00FA7DB4" w14:paraId="78A1D1E9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9947F" w14:textId="074C6AEC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eaxi162Scf00006g00098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2A4C7" w14:textId="50552467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ATTTGAGGAATCAAGTGGAATAAG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83B91" w14:textId="484B8584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AGATACAAGCCCATGGTCAA</w:t>
            </w:r>
          </w:p>
        </w:tc>
      </w:tr>
      <w:tr w:rsidR="00D3581E" w:rsidRPr="00FA7DB4" w14:paraId="3A993B0F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EC63C" w14:textId="19AE8580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eaxi162Scf00007g02122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7EFE6" w14:textId="486E768D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CCTCGTTTAACTTAGATGATTACCT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B0705" w14:textId="3D4114E1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TGCTCATCTCTAACACCCAAG</w:t>
            </w:r>
          </w:p>
        </w:tc>
      </w:tr>
      <w:tr w:rsidR="00E04B98" w:rsidRPr="00FA7DB4" w14:paraId="284B3466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5EC02" w14:textId="574447F4" w:rsidR="00E04B98" w:rsidRPr="00AD5462" w:rsidRDefault="00E04B98" w:rsidP="00592612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eaxi162Scf00112g01217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BE796" w14:textId="77777777" w:rsidR="00E04B98" w:rsidRPr="00AD5462" w:rsidRDefault="00E04B98" w:rsidP="00592612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CACCACTTATAGAAAGGGAT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03DAF" w14:textId="77777777" w:rsidR="00E04B98" w:rsidRPr="00AD5462" w:rsidRDefault="00E04B98" w:rsidP="00592612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CTCATTTGGTAAGACGAACAAG</w:t>
            </w:r>
          </w:p>
        </w:tc>
      </w:tr>
      <w:tr w:rsidR="00E04B98" w:rsidRPr="00FA7DB4" w14:paraId="381542C1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5EE04" w14:textId="71894E47" w:rsidR="00E04B98" w:rsidRPr="00AD5462" w:rsidRDefault="00E04B98" w:rsidP="00592612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eaxi162Scf00305g00045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8FBCD" w14:textId="77777777" w:rsidR="00E04B98" w:rsidRPr="00AD5462" w:rsidRDefault="00E04B98" w:rsidP="00592612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AGGACTCTTATCAGAATATGAAGA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0B3F9" w14:textId="77777777" w:rsidR="00E04B98" w:rsidRPr="00AD5462" w:rsidRDefault="00E04B98" w:rsidP="00592612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GCAATCTTTGACCACCTGT</w:t>
            </w:r>
          </w:p>
        </w:tc>
      </w:tr>
      <w:tr w:rsidR="00D3581E" w:rsidRPr="00FA7DB4" w14:paraId="7BF65F2E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B8C09" w14:textId="3B8CF68D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eaxi162Scf00543g00414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80A16" w14:textId="6C7AC336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GCTGAGGACTTATTAGACTTACC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7DF83" w14:textId="29F8EEB6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ACCCAGCACCAGTTTAGTTAG</w:t>
            </w:r>
          </w:p>
        </w:tc>
      </w:tr>
      <w:tr w:rsidR="00D3581E" w:rsidRPr="00FA7DB4" w14:paraId="78776185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E6990" w14:textId="29DB4356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eaxi162Scf00572g00812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48AE8" w14:textId="635CA9C5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GAGAGGAACTGAAGCAATAG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1DF11" w14:textId="21987927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TCGGTTCACCTTCTCGAATA</w:t>
            </w:r>
          </w:p>
        </w:tc>
      </w:tr>
      <w:tr w:rsidR="00D3581E" w:rsidRPr="00FA7DB4" w14:paraId="4D4A59FF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51D0F" w14:textId="5BB2F1FD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eaxi162Scf01327g00017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89818" w14:textId="05C60718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GATCTAGAGCTCACTCTTGG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FD424" w14:textId="39E46755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CATAAGAGGTCCTACATATTCCTATC</w:t>
            </w:r>
          </w:p>
        </w:tc>
      </w:tr>
      <w:tr w:rsidR="00D3581E" w:rsidRPr="00FA7DB4" w14:paraId="7290EB67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B5B49" w14:textId="7AFA5624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eaxi162Scf01416g00118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9DC96" w14:textId="0E98F80A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AGGATCAGAAGCTATTGGACTT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00A88" w14:textId="54DCED37" w:rsidR="00D3581E" w:rsidRPr="00AD5462" w:rsidRDefault="000E2D5C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ATGCTTTAAGCCTCTAGGGAA</w:t>
            </w:r>
          </w:p>
        </w:tc>
      </w:tr>
      <w:tr w:rsidR="00D3581E" w:rsidRPr="00FA7DB4" w14:paraId="634A9E89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A7A93" w14:textId="70C79E1C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eaxi162Scf03779g00019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D4226" w14:textId="32CB72F4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GTCTAAGCAAGAAGACCAGA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FA99B" w14:textId="2BF61510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ACCGCAACGAAGCAGACC</w:t>
            </w:r>
          </w:p>
        </w:tc>
      </w:tr>
      <w:tr w:rsidR="00D3581E" w:rsidRPr="00FA7DB4" w14:paraId="60BBEE41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0D818" w14:textId="35097BE7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eaxi162Scf00102g01226</w:t>
            </w:r>
            <w:r w:rsidR="00E04B98"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EE0E4" w14:textId="01CFA02C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GCCTTCTTACTGAAGCTGA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6724D" w14:textId="234A7E98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CAGTTCTTCCTGGTAATCTTGC</w:t>
            </w:r>
          </w:p>
        </w:tc>
      </w:tr>
      <w:tr w:rsidR="00D3581E" w:rsidRPr="00FA7DB4" w14:paraId="20C3B7DC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F197E" w14:textId="47E31DC4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eaxi162Scf00452g00412</w:t>
            </w:r>
            <w:r w:rsidR="00E04B98"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1C945" w14:textId="5F4B2748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GCCACTATTGTCAAATTGCATC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33561" w14:textId="1B641AB5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TAATCTCGTTATCGGTTCTTCCAG</w:t>
            </w:r>
          </w:p>
        </w:tc>
      </w:tr>
      <w:tr w:rsidR="00D3581E" w:rsidRPr="00FA7DB4" w14:paraId="596F6871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142CC" w14:textId="6EF9C1AA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eaxi162Scf00016g00625</w:t>
            </w:r>
            <w:r w:rsidR="00E04B98"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C57B7" w14:textId="047BD4A7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CTGAACGAGTAAGAAGGGAA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DC585" w14:textId="4C96FCA7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TGGAGAGACTGGACATAGTTGA</w:t>
            </w:r>
          </w:p>
        </w:tc>
      </w:tr>
      <w:tr w:rsidR="00D3581E" w:rsidRPr="005E7CBC" w14:paraId="3246CFA1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68AD3" w14:textId="7E879250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D5462">
              <w:rPr>
                <w:rFonts w:ascii="Arial" w:hAnsi="Arial" w:cs="Arial"/>
                <w:b/>
                <w:i/>
                <w:sz w:val="16"/>
                <w:szCs w:val="16"/>
              </w:rPr>
              <w:t>Peaxi162Scf00240g01429</w:t>
            </w:r>
            <w:r w:rsidR="00E04B98" w:rsidRPr="00AD5462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876F9" w14:textId="7A96D8F5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GAGTGGCCAAGAAGCAAGT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922C0" w14:textId="166A2248" w:rsidR="00D3581E" w:rsidRPr="00AD5462" w:rsidRDefault="00EB5956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5462">
              <w:rPr>
                <w:rFonts w:ascii="Arial" w:hAnsi="Arial" w:cs="Arial"/>
                <w:sz w:val="16"/>
                <w:szCs w:val="16"/>
              </w:rPr>
              <w:t>CCTCATCGAAATCATCATCCTCA</w:t>
            </w:r>
          </w:p>
        </w:tc>
      </w:tr>
      <w:tr w:rsidR="003F226E" w:rsidRPr="005E7CBC" w14:paraId="1A18A3C0" w14:textId="77777777" w:rsidTr="7BE23E1F">
        <w:trPr>
          <w:trHeight w:val="244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5859D" w14:textId="77777777" w:rsidR="003F226E" w:rsidRPr="00AD5462" w:rsidRDefault="003F226E" w:rsidP="00D3581E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3A84A" w14:textId="77777777" w:rsidR="003F226E" w:rsidRPr="00AD5462" w:rsidRDefault="003F226E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BC09B" w14:textId="77777777" w:rsidR="003F226E" w:rsidRPr="00AD5462" w:rsidRDefault="003F226E" w:rsidP="00D358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B5B" w:rsidRPr="00AD5462" w14:paraId="35E6ECED" w14:textId="77777777" w:rsidTr="7BE23E1F">
        <w:tc>
          <w:tcPr>
            <w:tcW w:w="895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A060D" w14:textId="77777777" w:rsidR="00482B5B" w:rsidRPr="00AD5462" w:rsidRDefault="00482B5B" w:rsidP="00FF68F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D5462">
              <w:rPr>
                <w:rFonts w:ascii="Arial" w:hAnsi="Arial" w:cs="Arial"/>
                <w:b/>
                <w:sz w:val="20"/>
                <w:szCs w:val="20"/>
              </w:rPr>
              <w:t>EMSA probes</w:t>
            </w:r>
          </w:p>
        </w:tc>
      </w:tr>
      <w:tr w:rsidR="00482B5B" w:rsidRPr="00AD5462" w14:paraId="746090F9" w14:textId="77777777" w:rsidTr="7BE23E1F">
        <w:trPr>
          <w:trHeight w:val="241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C0F85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D5462">
              <w:rPr>
                <w:rFonts w:ascii="Arial" w:hAnsi="Arial" w:cs="Arial"/>
                <w:bCs/>
                <w:sz w:val="16"/>
                <w:szCs w:val="16"/>
              </w:rPr>
              <w:t>TCH4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A8C4FD7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GAAAATTAGGTAAAAAATTTGT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3DF9B96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CAACTTCAAACTTTTGCAAA</w:t>
            </w:r>
          </w:p>
        </w:tc>
      </w:tr>
      <w:tr w:rsidR="00482B5B" w:rsidRPr="00AD5462" w14:paraId="28692695" w14:textId="77777777" w:rsidTr="7BE23E1F">
        <w:trPr>
          <w:trHeight w:val="238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6853D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D5462">
              <w:rPr>
                <w:rFonts w:ascii="Arial" w:hAnsi="Arial" w:cs="Arial"/>
                <w:bCs/>
                <w:sz w:val="16"/>
                <w:szCs w:val="16"/>
              </w:rPr>
              <w:t>IRX15L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A52347A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GGAGATTTAATCTCTTCACT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EB3F275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TGCTAGTATGTTTATAAGGAG</w:t>
            </w:r>
          </w:p>
        </w:tc>
      </w:tr>
      <w:tr w:rsidR="00482B5B" w:rsidRPr="00AD5462" w14:paraId="665B0891" w14:textId="77777777" w:rsidTr="7BE23E1F">
        <w:trPr>
          <w:trHeight w:val="238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9DED2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D5462">
              <w:rPr>
                <w:rFonts w:ascii="Arial" w:hAnsi="Arial" w:cs="Arial"/>
                <w:bCs/>
                <w:sz w:val="16"/>
                <w:szCs w:val="16"/>
              </w:rPr>
              <w:lastRenderedPageBreak/>
              <w:t>SHOU4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0E5FD12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CATCTAAAACTACCACATAAAT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22A931F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ATTTTGCAATGAAAGTGATG</w:t>
            </w:r>
          </w:p>
        </w:tc>
      </w:tr>
      <w:tr w:rsidR="00482B5B" w:rsidRPr="00AD5462" w14:paraId="6FADEDDD" w14:textId="77777777" w:rsidTr="7BE23E1F">
        <w:trPr>
          <w:trHeight w:val="238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489B4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D5462">
              <w:rPr>
                <w:rFonts w:ascii="Arial" w:hAnsi="Arial" w:cs="Arial"/>
                <w:bCs/>
                <w:sz w:val="16"/>
                <w:szCs w:val="16"/>
              </w:rPr>
              <w:t>PILS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5038EDE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AATCAGTACAAGACATCAA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48C9146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TTGATTTATTCCTTTGTGAG</w:t>
            </w:r>
          </w:p>
        </w:tc>
      </w:tr>
      <w:tr w:rsidR="00482B5B" w:rsidRPr="00AD5462" w14:paraId="24AB4C77" w14:textId="77777777" w:rsidTr="7BE23E1F">
        <w:trPr>
          <w:trHeight w:val="238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B2367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D5462">
              <w:rPr>
                <w:rFonts w:ascii="Arial" w:hAnsi="Arial" w:cs="Arial"/>
                <w:bCs/>
                <w:sz w:val="16"/>
                <w:szCs w:val="16"/>
              </w:rPr>
              <w:t>IAA14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ADA2AD1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GATGGAGATAGATAAATAACAG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EA96C44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GCTCATGAAGAAATAGTCTG</w:t>
            </w:r>
          </w:p>
        </w:tc>
      </w:tr>
      <w:tr w:rsidR="00482B5B" w:rsidRPr="00AD5462" w14:paraId="240D4968" w14:textId="77777777" w:rsidTr="7BE23E1F">
        <w:trPr>
          <w:trHeight w:val="238"/>
        </w:trPr>
        <w:tc>
          <w:tcPr>
            <w:tcW w:w="216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129F3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D5462">
              <w:rPr>
                <w:rFonts w:ascii="Arial" w:hAnsi="Arial" w:cs="Arial"/>
                <w:bCs/>
                <w:sz w:val="16"/>
                <w:szCs w:val="16"/>
              </w:rPr>
              <w:t>IAA16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3D33C5F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CTAGTGTTTGGATGAGACT</w:t>
            </w:r>
          </w:p>
        </w:tc>
        <w:tc>
          <w:tcPr>
            <w:tcW w:w="328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09BFF456" w14:textId="77777777" w:rsidR="00482B5B" w:rsidRPr="00AD5462" w:rsidRDefault="00482B5B" w:rsidP="00FF68F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867DB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CCCACGAGAATTGAAC</w:t>
            </w:r>
          </w:p>
        </w:tc>
      </w:tr>
    </w:tbl>
    <w:p w14:paraId="7E21DC05" w14:textId="77777777" w:rsidR="00521D7F" w:rsidRDefault="00521D7F" w:rsidP="00521D7F"/>
    <w:sectPr w:rsidR="00521D7F" w:rsidSect="007E0B1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altName w:val="Georgia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3848FF"/>
    <w:multiLevelType w:val="multilevel"/>
    <w:tmpl w:val="D5F0162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1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638267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hideGrammaticalErrors/>
  <w:proofState w:spelling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9FB"/>
    <w:rsid w:val="00023A2F"/>
    <w:rsid w:val="000816E8"/>
    <w:rsid w:val="00087A93"/>
    <w:rsid w:val="000E2D5C"/>
    <w:rsid w:val="001054BE"/>
    <w:rsid w:val="0011455F"/>
    <w:rsid w:val="001151E1"/>
    <w:rsid w:val="0016183E"/>
    <w:rsid w:val="0017257C"/>
    <w:rsid w:val="00172BCC"/>
    <w:rsid w:val="001A19F4"/>
    <w:rsid w:val="001B7CFE"/>
    <w:rsid w:val="001E5F85"/>
    <w:rsid w:val="0020655A"/>
    <w:rsid w:val="002122E8"/>
    <w:rsid w:val="00226A1B"/>
    <w:rsid w:val="00236CFD"/>
    <w:rsid w:val="00237A52"/>
    <w:rsid w:val="00245C4B"/>
    <w:rsid w:val="00271237"/>
    <w:rsid w:val="002744AB"/>
    <w:rsid w:val="00291171"/>
    <w:rsid w:val="002A0376"/>
    <w:rsid w:val="002B0343"/>
    <w:rsid w:val="002B1A9B"/>
    <w:rsid w:val="002B2610"/>
    <w:rsid w:val="002C4434"/>
    <w:rsid w:val="002D0AD4"/>
    <w:rsid w:val="00324089"/>
    <w:rsid w:val="00327A1F"/>
    <w:rsid w:val="00351DAE"/>
    <w:rsid w:val="00371DBA"/>
    <w:rsid w:val="003F21F9"/>
    <w:rsid w:val="003F226E"/>
    <w:rsid w:val="004159B0"/>
    <w:rsid w:val="00417167"/>
    <w:rsid w:val="00446CFA"/>
    <w:rsid w:val="00482B5B"/>
    <w:rsid w:val="00484EBC"/>
    <w:rsid w:val="004944AC"/>
    <w:rsid w:val="004D2E31"/>
    <w:rsid w:val="004D6889"/>
    <w:rsid w:val="00521D7F"/>
    <w:rsid w:val="00523E11"/>
    <w:rsid w:val="005305F1"/>
    <w:rsid w:val="00533747"/>
    <w:rsid w:val="00541E29"/>
    <w:rsid w:val="00563C17"/>
    <w:rsid w:val="00597687"/>
    <w:rsid w:val="005D40BE"/>
    <w:rsid w:val="005D5524"/>
    <w:rsid w:val="005D5C1C"/>
    <w:rsid w:val="005E7CBC"/>
    <w:rsid w:val="00604021"/>
    <w:rsid w:val="00645F5D"/>
    <w:rsid w:val="0066041A"/>
    <w:rsid w:val="006D3A67"/>
    <w:rsid w:val="006F3428"/>
    <w:rsid w:val="007E0B10"/>
    <w:rsid w:val="00805D3A"/>
    <w:rsid w:val="00821F59"/>
    <w:rsid w:val="008416FA"/>
    <w:rsid w:val="00844FEA"/>
    <w:rsid w:val="00867DB0"/>
    <w:rsid w:val="00872F24"/>
    <w:rsid w:val="008731B2"/>
    <w:rsid w:val="008788AB"/>
    <w:rsid w:val="0088282B"/>
    <w:rsid w:val="008B228A"/>
    <w:rsid w:val="008D2209"/>
    <w:rsid w:val="008D555D"/>
    <w:rsid w:val="008F24E4"/>
    <w:rsid w:val="008F5D0C"/>
    <w:rsid w:val="0090639E"/>
    <w:rsid w:val="009D75F6"/>
    <w:rsid w:val="009F1B02"/>
    <w:rsid w:val="00A20EB5"/>
    <w:rsid w:val="00A72365"/>
    <w:rsid w:val="00A76567"/>
    <w:rsid w:val="00A8345E"/>
    <w:rsid w:val="00AB1DAE"/>
    <w:rsid w:val="00AD2E45"/>
    <w:rsid w:val="00AD5462"/>
    <w:rsid w:val="00AD58C2"/>
    <w:rsid w:val="00B53028"/>
    <w:rsid w:val="00B60270"/>
    <w:rsid w:val="00B6114D"/>
    <w:rsid w:val="00B7578C"/>
    <w:rsid w:val="00B85686"/>
    <w:rsid w:val="00B87FF3"/>
    <w:rsid w:val="00BC5148"/>
    <w:rsid w:val="00BF3A33"/>
    <w:rsid w:val="00C20349"/>
    <w:rsid w:val="00C22F46"/>
    <w:rsid w:val="00C7067C"/>
    <w:rsid w:val="00C8452B"/>
    <w:rsid w:val="00C856A0"/>
    <w:rsid w:val="00C90F46"/>
    <w:rsid w:val="00C96B70"/>
    <w:rsid w:val="00CA7F80"/>
    <w:rsid w:val="00CD15C9"/>
    <w:rsid w:val="00D21FE8"/>
    <w:rsid w:val="00D339CD"/>
    <w:rsid w:val="00D3581E"/>
    <w:rsid w:val="00D46C3C"/>
    <w:rsid w:val="00D63787"/>
    <w:rsid w:val="00DA1795"/>
    <w:rsid w:val="00DB0FAF"/>
    <w:rsid w:val="00E04B98"/>
    <w:rsid w:val="00E10CB1"/>
    <w:rsid w:val="00E238FD"/>
    <w:rsid w:val="00E44742"/>
    <w:rsid w:val="00E74228"/>
    <w:rsid w:val="00E96660"/>
    <w:rsid w:val="00EB120F"/>
    <w:rsid w:val="00EB5956"/>
    <w:rsid w:val="00EC2C12"/>
    <w:rsid w:val="00F17743"/>
    <w:rsid w:val="00F52E3F"/>
    <w:rsid w:val="00F639FB"/>
    <w:rsid w:val="00F656B7"/>
    <w:rsid w:val="00F80955"/>
    <w:rsid w:val="00F85449"/>
    <w:rsid w:val="00F93BAF"/>
    <w:rsid w:val="00FA7DB4"/>
    <w:rsid w:val="00FC4F2A"/>
    <w:rsid w:val="00FD239F"/>
    <w:rsid w:val="00FE401D"/>
    <w:rsid w:val="02AAF668"/>
    <w:rsid w:val="14E78966"/>
    <w:rsid w:val="15924B11"/>
    <w:rsid w:val="163FDC56"/>
    <w:rsid w:val="1C227FD7"/>
    <w:rsid w:val="1E58618C"/>
    <w:rsid w:val="2267C220"/>
    <w:rsid w:val="29C0F479"/>
    <w:rsid w:val="31A9CE9A"/>
    <w:rsid w:val="3407A3C5"/>
    <w:rsid w:val="38781F5C"/>
    <w:rsid w:val="38EF6E8F"/>
    <w:rsid w:val="474B8828"/>
    <w:rsid w:val="4B316B8A"/>
    <w:rsid w:val="4DE3510E"/>
    <w:rsid w:val="504BDAF9"/>
    <w:rsid w:val="54A9C099"/>
    <w:rsid w:val="574F5D90"/>
    <w:rsid w:val="6222CF64"/>
    <w:rsid w:val="695DF457"/>
    <w:rsid w:val="6CDDA736"/>
    <w:rsid w:val="73179314"/>
    <w:rsid w:val="7341B26E"/>
    <w:rsid w:val="796F76A1"/>
    <w:rsid w:val="7BE23E1F"/>
    <w:rsid w:val="7EA1DB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BCEE5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0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FB"/>
    <w:pPr>
      <w:widowControl w:val="0"/>
      <w:suppressAutoHyphens/>
      <w:spacing w:after="200" w:line="276" w:lineRule="auto"/>
    </w:pPr>
    <w:rPr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2461A"/>
    <w:pPr>
      <w:keepNext/>
      <w:keepLines/>
      <w:spacing w:before="480"/>
      <w:outlineLvl w:val="0"/>
    </w:pPr>
    <w:rPr>
      <w:rFonts w:ascii="Adobe Caslon Pro" w:eastAsia="Times New Roman" w:hAnsi="Adobe Caslon Pro"/>
      <w:b/>
      <w:bCs/>
      <w:color w:val="345A8A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C2461A"/>
    <w:pPr>
      <w:keepNext/>
      <w:spacing w:before="240" w:after="60"/>
      <w:outlineLvl w:val="1"/>
    </w:pPr>
    <w:rPr>
      <w:rFonts w:ascii="Adobe Caslon Pro" w:eastAsia="Times New Roman" w:hAnsi="Adobe Caslon Pro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0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61A"/>
    <w:rPr>
      <w:rFonts w:ascii="Adobe Caslon Pro" w:eastAsia="Times New Roman" w:hAnsi="Adobe Caslon Pro"/>
      <w:b/>
      <w:bCs/>
      <w:color w:val="345A8A"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C2461A"/>
    <w:rPr>
      <w:rFonts w:ascii="Adobe Caslon Pro" w:eastAsia="Times New Roman" w:hAnsi="Adobe Caslon Pro"/>
      <w:b/>
      <w:bCs/>
      <w:i/>
      <w:iCs/>
      <w:sz w:val="28"/>
      <w:szCs w:val="28"/>
      <w:lang w:eastAsia="en-US"/>
    </w:rPr>
  </w:style>
  <w:style w:type="paragraph" w:customStyle="1" w:styleId="Heading21">
    <w:name w:val="Heading 21"/>
    <w:basedOn w:val="Normal"/>
    <w:next w:val="Textbody"/>
    <w:rsid w:val="00F639FB"/>
    <w:pPr>
      <w:numPr>
        <w:ilvl w:val="1"/>
        <w:numId w:val="1"/>
      </w:numPr>
      <w:spacing w:line="240" w:lineRule="auto"/>
      <w:outlineLvl w:val="1"/>
    </w:pPr>
    <w:rPr>
      <w:rFonts w:ascii="Times" w:eastAsia="Times New Roman" w:hAnsi="Times" w:cs="Times"/>
      <w:b/>
      <w:sz w:val="36"/>
      <w:szCs w:val="20"/>
    </w:rPr>
  </w:style>
  <w:style w:type="character" w:customStyle="1" w:styleId="WW8Num1z0">
    <w:name w:val="WW8Num1z0"/>
    <w:rsid w:val="00F639FB"/>
    <w:rPr>
      <w:rFonts w:ascii="Symbol" w:eastAsia="Times New Roman" w:hAnsi="Symbol" w:cs="Times New Roman"/>
    </w:rPr>
  </w:style>
  <w:style w:type="character" w:customStyle="1" w:styleId="WW8Num1z1">
    <w:name w:val="WW8Num1z1"/>
    <w:rsid w:val="00F639FB"/>
    <w:rPr>
      <w:rFonts w:ascii="Courier New" w:hAnsi="Courier New" w:cs="Courier New"/>
    </w:rPr>
  </w:style>
  <w:style w:type="character" w:customStyle="1" w:styleId="WW8Num1z2">
    <w:name w:val="WW8Num1z2"/>
    <w:rsid w:val="00F639FB"/>
    <w:rPr>
      <w:rFonts w:ascii="Wingdings" w:hAnsi="Wingdings" w:cs="Wingdings"/>
    </w:rPr>
  </w:style>
  <w:style w:type="character" w:customStyle="1" w:styleId="WW8Num1z3">
    <w:name w:val="WW8Num1z3"/>
    <w:rsid w:val="00F639FB"/>
    <w:rPr>
      <w:rFonts w:ascii="Symbol" w:hAnsi="Symbol" w:cs="Symbol"/>
    </w:rPr>
  </w:style>
  <w:style w:type="character" w:customStyle="1" w:styleId="WW8Num2z0">
    <w:name w:val="WW8Num2z0"/>
    <w:rsid w:val="00F639FB"/>
    <w:rPr>
      <w:rFonts w:ascii="Symbol" w:hAnsi="Symbol" w:cs="Symbol"/>
      <w:sz w:val="20"/>
    </w:rPr>
  </w:style>
  <w:style w:type="character" w:customStyle="1" w:styleId="WW8Num2z1">
    <w:name w:val="WW8Num2z1"/>
    <w:rsid w:val="00F639FB"/>
    <w:rPr>
      <w:rFonts w:ascii="Courier New" w:hAnsi="Courier New" w:cs="Courier New"/>
      <w:sz w:val="20"/>
    </w:rPr>
  </w:style>
  <w:style w:type="character" w:customStyle="1" w:styleId="WW8Num2z2">
    <w:name w:val="WW8Num2z2"/>
    <w:rsid w:val="00F639FB"/>
    <w:rPr>
      <w:rFonts w:ascii="Wingdings" w:hAnsi="Wingdings" w:cs="Wingdings"/>
      <w:sz w:val="20"/>
    </w:rPr>
  </w:style>
  <w:style w:type="character" w:customStyle="1" w:styleId="StrongEmphasis">
    <w:name w:val="Strong Emphasis"/>
    <w:basedOn w:val="DefaultParagraphFont"/>
    <w:rsid w:val="00F639FB"/>
    <w:rPr>
      <w:b/>
    </w:rPr>
  </w:style>
  <w:style w:type="character" w:styleId="Emphasis">
    <w:name w:val="Emphasis"/>
    <w:basedOn w:val="DefaultParagraphFont"/>
    <w:uiPriority w:val="20"/>
    <w:qFormat/>
    <w:rsid w:val="00F639FB"/>
    <w:rPr>
      <w:i/>
    </w:rPr>
  </w:style>
  <w:style w:type="character" w:customStyle="1" w:styleId="InternetLink">
    <w:name w:val="Internet Link"/>
    <w:basedOn w:val="DefaultParagraphFont"/>
    <w:rsid w:val="00F639FB"/>
    <w:rPr>
      <w:color w:val="0000FF"/>
      <w:u w:val="single"/>
    </w:rPr>
  </w:style>
  <w:style w:type="character" w:customStyle="1" w:styleId="VisitedInternetLink">
    <w:name w:val="Visited Internet Link"/>
    <w:basedOn w:val="DefaultParagraphFont"/>
    <w:rsid w:val="00F639FB"/>
    <w:rPr>
      <w:color w:val="800080"/>
      <w:u w:val="single"/>
    </w:rPr>
  </w:style>
  <w:style w:type="paragraph" w:customStyle="1" w:styleId="Heading">
    <w:name w:val="Heading"/>
    <w:basedOn w:val="Normal"/>
    <w:next w:val="Textbody"/>
    <w:rsid w:val="00F639FB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customStyle="1" w:styleId="Textbody">
    <w:name w:val="Text body"/>
    <w:basedOn w:val="Normal"/>
    <w:rsid w:val="00F639FB"/>
    <w:pPr>
      <w:spacing w:after="120"/>
    </w:pPr>
  </w:style>
  <w:style w:type="paragraph" w:styleId="List">
    <w:name w:val="List"/>
    <w:basedOn w:val="Textbody"/>
    <w:rsid w:val="00F639FB"/>
    <w:rPr>
      <w:rFonts w:cs="Lucida Sans"/>
    </w:rPr>
  </w:style>
  <w:style w:type="paragraph" w:customStyle="1" w:styleId="Caption1">
    <w:name w:val="Caption1"/>
    <w:basedOn w:val="Normal"/>
    <w:rsid w:val="00F639FB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rsid w:val="00F639FB"/>
    <w:pPr>
      <w:suppressLineNumbers/>
    </w:pPr>
    <w:rPr>
      <w:rFonts w:cs="Lucida Sans"/>
    </w:rPr>
  </w:style>
  <w:style w:type="paragraph" w:customStyle="1" w:styleId="Listecouleur-Accent11">
    <w:name w:val="Liste couleur - Accent 11"/>
    <w:basedOn w:val="Normal"/>
    <w:rsid w:val="00F639FB"/>
    <w:pPr>
      <w:ind w:left="720"/>
      <w:contextualSpacing/>
    </w:pPr>
  </w:style>
  <w:style w:type="paragraph" w:styleId="NormalWeb">
    <w:name w:val="Normal (Web)"/>
    <w:basedOn w:val="Normal"/>
    <w:rsid w:val="00F639FB"/>
    <w:pPr>
      <w:spacing w:line="240" w:lineRule="auto"/>
    </w:pPr>
    <w:rPr>
      <w:rFonts w:ascii="Times" w:eastAsia="Times New Roman" w:hAnsi="Times"/>
      <w:sz w:val="20"/>
      <w:szCs w:val="20"/>
    </w:rPr>
  </w:style>
  <w:style w:type="paragraph" w:customStyle="1" w:styleId="TableContents">
    <w:name w:val="Table Contents"/>
    <w:basedOn w:val="Normal"/>
    <w:rsid w:val="00F639FB"/>
    <w:pPr>
      <w:suppressLineNumbers/>
    </w:pPr>
  </w:style>
  <w:style w:type="paragraph" w:customStyle="1" w:styleId="TableHeading">
    <w:name w:val="Table Heading"/>
    <w:basedOn w:val="TableContents"/>
    <w:rsid w:val="00F639FB"/>
    <w:pPr>
      <w:jc w:val="center"/>
    </w:pPr>
    <w:rPr>
      <w:b/>
      <w:bCs/>
    </w:rPr>
  </w:style>
  <w:style w:type="paragraph" w:styleId="NoSpacing">
    <w:name w:val="No Spacing"/>
    <w:uiPriority w:val="99"/>
    <w:qFormat/>
    <w:rsid w:val="00C22F46"/>
    <w:pPr>
      <w:widowControl w:val="0"/>
      <w:suppressAutoHyphens/>
    </w:pPr>
    <w:rPr>
      <w:sz w:val="22"/>
      <w:szCs w:val="22"/>
      <w:lang w:val="it-IT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02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zh-CN"/>
    </w:rPr>
  </w:style>
  <w:style w:type="paragraph" w:customStyle="1" w:styleId="chapter-para">
    <w:name w:val="chapter-para"/>
    <w:basedOn w:val="Normal"/>
    <w:rsid w:val="00604021"/>
    <w:pPr>
      <w:widowControl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content-section">
    <w:name w:val="content-section"/>
    <w:basedOn w:val="DefaultParagraphFont"/>
    <w:rsid w:val="00604021"/>
  </w:style>
  <w:style w:type="character" w:styleId="Hyperlink">
    <w:name w:val="Hyperlink"/>
    <w:basedOn w:val="DefaultParagraphFont"/>
    <w:uiPriority w:val="99"/>
    <w:semiHidden/>
    <w:unhideWhenUsed/>
    <w:rsid w:val="00604021"/>
    <w:rPr>
      <w:color w:val="0000FF"/>
      <w:u w:val="single"/>
    </w:rPr>
  </w:style>
  <w:style w:type="character" w:customStyle="1" w:styleId="small-caps">
    <w:name w:val="small-caps"/>
    <w:basedOn w:val="DefaultParagraphFont"/>
    <w:rsid w:val="00604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2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8</Words>
  <Characters>2784</Characters>
  <Application>Microsoft Office Word</Application>
  <DocSecurity>0</DocSecurity>
  <Lines>23</Lines>
  <Paragraphs>6</Paragraphs>
  <ScaleCrop>false</ScaleCrop>
  <Company>ENS-LYON</Company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iel</dc:creator>
  <cp:lastModifiedBy>Bemer, Marian</cp:lastModifiedBy>
  <cp:revision>37</cp:revision>
  <dcterms:created xsi:type="dcterms:W3CDTF">2025-10-14T15:21:00Z</dcterms:created>
  <dcterms:modified xsi:type="dcterms:W3CDTF">2026-02-28T16:19:00Z</dcterms:modified>
</cp:coreProperties>
</file>